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437" w:rsidRPr="0033565D" w:rsidRDefault="0033565D">
      <w:pPr>
        <w:rPr>
          <w:rFonts w:ascii="Arial" w:hAnsi="Arial" w:cs="Arial"/>
          <w:b/>
          <w:sz w:val="22"/>
          <w:szCs w:val="22"/>
        </w:rPr>
      </w:pPr>
      <w:r w:rsidRPr="0033565D">
        <w:rPr>
          <w:rFonts w:ascii="Arial" w:hAnsi="Arial" w:cs="Arial"/>
          <w:b/>
          <w:sz w:val="22"/>
          <w:szCs w:val="22"/>
        </w:rPr>
        <w:t>S</w:t>
      </w:r>
      <w:r w:rsidR="005B006E">
        <w:rPr>
          <w:rFonts w:ascii="Arial" w:hAnsi="Arial" w:cs="Arial"/>
          <w:b/>
          <w:sz w:val="22"/>
          <w:szCs w:val="22"/>
        </w:rPr>
        <w:t>6</w:t>
      </w:r>
      <w:bookmarkStart w:id="0" w:name="_GoBack"/>
      <w:bookmarkEnd w:id="0"/>
      <w:r w:rsidRPr="0033565D">
        <w:rPr>
          <w:rFonts w:ascii="Arial" w:hAnsi="Arial" w:cs="Arial"/>
          <w:b/>
          <w:sz w:val="22"/>
          <w:szCs w:val="22"/>
        </w:rPr>
        <w:t xml:space="preserve"> Table: </w:t>
      </w:r>
      <w:r w:rsidR="00662476">
        <w:rPr>
          <w:rFonts w:ascii="Arial" w:hAnsi="Arial" w:cs="Arial"/>
          <w:b/>
          <w:sz w:val="22"/>
          <w:szCs w:val="22"/>
        </w:rPr>
        <w:t>Quality-Adjusted Life Years</w:t>
      </w:r>
      <w:r w:rsidRPr="0033565D">
        <w:rPr>
          <w:rFonts w:ascii="Arial" w:hAnsi="Arial" w:cs="Arial"/>
          <w:b/>
          <w:sz w:val="22"/>
          <w:szCs w:val="22"/>
        </w:rPr>
        <w:t xml:space="preserve"> under Multi-Disciplinary Care and Usual Care, by </w:t>
      </w:r>
      <w:r w:rsidR="004B6ABA">
        <w:rPr>
          <w:rFonts w:ascii="Arial" w:hAnsi="Arial" w:cs="Arial"/>
          <w:b/>
          <w:sz w:val="22"/>
          <w:szCs w:val="22"/>
        </w:rPr>
        <w:t>Sex</w:t>
      </w:r>
    </w:p>
    <w:p w:rsidR="0033565D" w:rsidRDefault="0033565D"/>
    <w:tbl>
      <w:tblPr>
        <w:tblW w:w="10530" w:type="dxa"/>
        <w:tblLook w:val="04A0" w:firstRow="1" w:lastRow="0" w:firstColumn="1" w:lastColumn="0" w:noHBand="0" w:noVBand="1"/>
      </w:tblPr>
      <w:tblGrid>
        <w:gridCol w:w="960"/>
        <w:gridCol w:w="928"/>
        <w:gridCol w:w="1032"/>
        <w:gridCol w:w="1050"/>
        <w:gridCol w:w="1430"/>
        <w:gridCol w:w="1050"/>
        <w:gridCol w:w="1470"/>
        <w:gridCol w:w="1050"/>
        <w:gridCol w:w="1560"/>
      </w:tblGrid>
      <w:tr w:rsidR="004B6ABA" w:rsidRPr="004B6ABA" w:rsidTr="004B6ABA">
        <w:trPr>
          <w:trHeight w:val="260"/>
        </w:trPr>
        <w:tc>
          <w:tcPr>
            <w:tcW w:w="29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DC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nge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GFR *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ACR 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49, 3.2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71, 3.6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0, 0.49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0, 2.2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86, 2.5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8, 0.37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5, 2.0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9, 2.2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, 0.31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3, 1.9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3, 2.0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, 0.28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37, 3.0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62, 3.5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2, 0.56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0, 2.0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0, 2.3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0, 0.45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4, 1.8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0, 2.1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8, 0.38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0, 1.6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3, 1.8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, 0.35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29, 2.9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58, 3.5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4, 0.65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3, 1.8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6, 2.2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2, 0.53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4, 1.6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4, 1.9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0, 0.45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, 1.4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5, 1.7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7, 0.40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30, 2.9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52, 3.3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0, 0.51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1, 1.9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4, 2.2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, 0.33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7, 1.8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7, 2.0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, 0.28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4, 1.6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4, 1.8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, 0.31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16, 2.8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42, 3.2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2, 0.60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9, 1.7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6, 2.0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8, 0.41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4, 1.5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7, 1.8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, 0.35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1, 1.3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2, 1.6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, 0.39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07, 2.6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36, 3.2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5, 0.69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1, 1.5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1, 1.9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0, 0.48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4, 1.3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9, 1.6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7, 0.41)</w:t>
            </w:r>
          </w:p>
        </w:tc>
      </w:tr>
      <w:tr w:rsidR="004B6ABA" w:rsidRPr="004B6ABA" w:rsidTr="004B6ABA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2, 1.20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4, 1.50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6ABA" w:rsidRPr="004B6ABA" w:rsidRDefault="004B6ABA" w:rsidP="004B6A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, 0.41)</w:t>
            </w:r>
          </w:p>
        </w:tc>
      </w:tr>
    </w:tbl>
    <w:p w:rsidR="0033565D" w:rsidRDefault="0033565D" w:rsidP="0033565D">
      <w:pPr>
        <w:pStyle w:val="Manuscript-Paragraph"/>
        <w:ind w:firstLine="0"/>
      </w:pPr>
      <w:r>
        <w:t>Abbreviations: QALY = quality-adjusted life year, eGFR = estimated glomerular filtration rate, UACR = urine al</w:t>
      </w:r>
      <w:r w:rsidR="006E038C">
        <w:t xml:space="preserve">bumin to creatinine </w:t>
      </w:r>
      <w:r>
        <w:t>ratio, ICER = incremental cost-effectiveness ratio, CI = confidence interval</w:t>
      </w:r>
    </w:p>
    <w:p w:rsidR="0033565D" w:rsidRPr="0033565D" w:rsidRDefault="0033565D" w:rsidP="0033565D">
      <w:pPr>
        <w:pStyle w:val="Manuscript-Paragraph"/>
        <w:ind w:firstLine="0"/>
        <w:rPr>
          <w:rFonts w:cs="Arial"/>
          <w:szCs w:val="22"/>
        </w:rPr>
      </w:pPr>
      <w:r w:rsidRPr="0033565D">
        <w:rPr>
          <w:rFonts w:cs="Arial"/>
          <w:szCs w:val="22"/>
        </w:rPr>
        <w:t>* Estimated glomerular filtration rate units in mL/min/1.73 m</w:t>
      </w:r>
      <w:r w:rsidRPr="0033565D">
        <w:rPr>
          <w:rFonts w:cs="Arial"/>
          <w:szCs w:val="22"/>
          <w:vertAlign w:val="superscript"/>
        </w:rPr>
        <w:t>2</w:t>
      </w:r>
    </w:p>
    <w:p w:rsidR="0033565D" w:rsidRPr="0033565D" w:rsidRDefault="0033565D" w:rsidP="004B6ABA">
      <w:pPr>
        <w:pStyle w:val="Manuscript-Paragraph"/>
        <w:ind w:firstLine="0"/>
        <w:rPr>
          <w:rFonts w:cs="Arial"/>
          <w:szCs w:val="22"/>
        </w:rPr>
      </w:pPr>
      <w:r w:rsidRPr="0033565D">
        <w:rPr>
          <w:rFonts w:eastAsia="Times New Roman" w:cs="Arial"/>
          <w:bCs/>
          <w:color w:val="000000"/>
          <w:szCs w:val="22"/>
        </w:rPr>
        <w:t xml:space="preserve">† Urine albumin to creatinine ratio units in mg/g </w:t>
      </w:r>
    </w:p>
    <w:sectPr w:rsidR="0033565D" w:rsidRPr="0033565D" w:rsidSect="003356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65D"/>
    <w:rsid w:val="00135A4A"/>
    <w:rsid w:val="001529D0"/>
    <w:rsid w:val="00283437"/>
    <w:rsid w:val="002900C4"/>
    <w:rsid w:val="0033565D"/>
    <w:rsid w:val="004153D4"/>
    <w:rsid w:val="004B6ABA"/>
    <w:rsid w:val="005B006E"/>
    <w:rsid w:val="00662476"/>
    <w:rsid w:val="006E038C"/>
    <w:rsid w:val="008F4699"/>
    <w:rsid w:val="00AD46E5"/>
    <w:rsid w:val="00BF6019"/>
    <w:rsid w:val="00C821C6"/>
    <w:rsid w:val="00EC700B"/>
    <w:rsid w:val="00F01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A616B"/>
  <w15:chartTrackingRefBased/>
  <w15:docId w15:val="{F1369C45-0FBE-4650-A4E9-1E0296B45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 - Manuscript"/>
    <w:qFormat/>
    <w:rsid w:val="00152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Paragraph">
    <w:name w:val="Manuscript - Paragraph"/>
    <w:basedOn w:val="Manuscript-Normal"/>
    <w:qFormat/>
    <w:rsid w:val="001529D0"/>
    <w:pPr>
      <w:spacing w:line="480" w:lineRule="auto"/>
      <w:ind w:firstLine="720"/>
    </w:pPr>
  </w:style>
  <w:style w:type="paragraph" w:customStyle="1" w:styleId="Manuscript-Heading1">
    <w:name w:val="Manuscript - Heading1"/>
    <w:basedOn w:val="Normal"/>
    <w:next w:val="Manuscript-Paragraph"/>
    <w:qFormat/>
    <w:rsid w:val="001529D0"/>
    <w:pPr>
      <w:spacing w:after="220"/>
    </w:pPr>
    <w:rPr>
      <w:rFonts w:ascii="Arial" w:hAnsi="Arial"/>
      <w:b/>
      <w:sz w:val="22"/>
    </w:rPr>
  </w:style>
  <w:style w:type="paragraph" w:customStyle="1" w:styleId="Manuscript-Heading2">
    <w:name w:val="Manuscript - Heading2"/>
    <w:basedOn w:val="Normal"/>
    <w:next w:val="Manuscript-Paragraph"/>
    <w:qFormat/>
    <w:rsid w:val="001529D0"/>
    <w:pPr>
      <w:spacing w:after="220"/>
    </w:pPr>
    <w:rPr>
      <w:rFonts w:ascii="Arial" w:hAnsi="Arial"/>
      <w:i/>
      <w:sz w:val="22"/>
    </w:rPr>
  </w:style>
  <w:style w:type="paragraph" w:customStyle="1" w:styleId="Manuscript-Heading3">
    <w:name w:val="Manuscript - Heading3"/>
    <w:basedOn w:val="Normal"/>
    <w:next w:val="Manuscript-Paragraph"/>
    <w:qFormat/>
    <w:rsid w:val="001529D0"/>
    <w:pPr>
      <w:spacing w:after="220"/>
      <w:ind w:firstLine="720"/>
    </w:pPr>
    <w:rPr>
      <w:rFonts w:ascii="Arial" w:hAnsi="Arial"/>
      <w:sz w:val="22"/>
      <w:u w:val="single"/>
    </w:rPr>
  </w:style>
  <w:style w:type="paragraph" w:customStyle="1" w:styleId="Manuscript-Normal">
    <w:name w:val="Manuscript - Normal"/>
    <w:basedOn w:val="Normal"/>
    <w:qFormat/>
    <w:rsid w:val="001529D0"/>
    <w:rPr>
      <w:rFonts w:ascii="Arial" w:hAnsi="Arial"/>
      <w:sz w:val="22"/>
    </w:rPr>
  </w:style>
  <w:style w:type="paragraph" w:customStyle="1" w:styleId="Grants-Paragraphnoindent">
    <w:name w:val="Grants - Paragraph no indent"/>
    <w:basedOn w:val="Manuscript-Normal"/>
    <w:qFormat/>
    <w:rsid w:val="00C821C6"/>
    <w:pPr>
      <w:spacing w:after="120"/>
    </w:pPr>
  </w:style>
  <w:style w:type="paragraph" w:customStyle="1" w:styleId="Grants-Caption">
    <w:name w:val="Grants - Caption"/>
    <w:basedOn w:val="Grants-Paragraphnoindent"/>
    <w:qFormat/>
    <w:rsid w:val="00C821C6"/>
    <w:rPr>
      <w:b/>
    </w:rPr>
  </w:style>
  <w:style w:type="paragraph" w:customStyle="1" w:styleId="Grants-Paragraphindent">
    <w:name w:val="Grants - Paragraph indent"/>
    <w:basedOn w:val="Grants-Paragraphnoindent"/>
    <w:qFormat/>
    <w:rsid w:val="00C821C6"/>
    <w:pPr>
      <w:ind w:firstLine="360"/>
    </w:pPr>
  </w:style>
  <w:style w:type="paragraph" w:customStyle="1" w:styleId="Grants-Subheading">
    <w:name w:val="Grants - Subheading"/>
    <w:basedOn w:val="Grants-Paragraphnoindent"/>
    <w:next w:val="Grants-Paragraphindent"/>
    <w:qFormat/>
    <w:rsid w:val="00C821C6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9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Lin</dc:creator>
  <cp:keywords/>
  <dc:description/>
  <cp:lastModifiedBy>Gavin Morrison</cp:lastModifiedBy>
  <cp:revision>5</cp:revision>
  <dcterms:created xsi:type="dcterms:W3CDTF">2018-01-03T21:16:00Z</dcterms:created>
  <dcterms:modified xsi:type="dcterms:W3CDTF">2018-02-06T15:23:00Z</dcterms:modified>
</cp:coreProperties>
</file>